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87AF5" w14:textId="2B6BBD4D" w:rsidR="00AF3604" w:rsidRPr="00EC3460" w:rsidRDefault="009E3D78" w:rsidP="00EC3460">
      <w:pPr>
        <w:spacing w:after="120" w:line="240" w:lineRule="auto"/>
        <w:rPr>
          <w:b/>
        </w:rPr>
      </w:pPr>
      <w:r w:rsidRPr="00EC3460">
        <w:rPr>
          <w:b/>
        </w:rPr>
        <w:t xml:space="preserve">Table </w:t>
      </w:r>
      <w:r w:rsidR="00EC3460" w:rsidRPr="00EC3460">
        <w:rPr>
          <w:b/>
        </w:rPr>
        <w:t>6: Quality appraisal of included system-based simulation studies</w:t>
      </w:r>
    </w:p>
    <w:tbl>
      <w:tblPr>
        <w:tblStyle w:val="TableGrid"/>
        <w:tblW w:w="13706" w:type="dxa"/>
        <w:jc w:val="center"/>
        <w:tblLayout w:type="fixed"/>
        <w:tblLook w:val="04A0" w:firstRow="1" w:lastRow="0" w:firstColumn="1" w:lastColumn="0" w:noHBand="0" w:noVBand="1"/>
      </w:tblPr>
      <w:tblGrid>
        <w:gridCol w:w="496"/>
        <w:gridCol w:w="1276"/>
        <w:gridCol w:w="2127"/>
        <w:gridCol w:w="2011"/>
        <w:gridCol w:w="2126"/>
        <w:gridCol w:w="1417"/>
        <w:gridCol w:w="2127"/>
        <w:gridCol w:w="2126"/>
      </w:tblGrid>
      <w:tr w:rsidR="009E3D78" w:rsidRPr="00FA5E1F" w14:paraId="0CAC01D6" w14:textId="77777777" w:rsidTr="006662E1">
        <w:trPr>
          <w:jc w:val="center"/>
        </w:trPr>
        <w:tc>
          <w:tcPr>
            <w:tcW w:w="496" w:type="dxa"/>
            <w:tcBorders>
              <w:left w:val="nil"/>
              <w:bottom w:val="single" w:sz="4" w:space="0" w:color="auto"/>
              <w:right w:val="nil"/>
            </w:tcBorders>
          </w:tcPr>
          <w:p w14:paraId="1067657A" w14:textId="77777777" w:rsidR="009E3D78" w:rsidRPr="00FA5E1F" w:rsidRDefault="009E3D78" w:rsidP="00B1451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9ACAD18" w14:textId="77777777" w:rsidR="009E3D78" w:rsidRPr="00FA5E1F" w:rsidRDefault="009E3D78" w:rsidP="00B14517">
            <w:pPr>
              <w:rPr>
                <w:b/>
                <w:sz w:val="20"/>
                <w:szCs w:val="20"/>
              </w:rPr>
            </w:pPr>
            <w:r w:rsidRPr="00FA5E1F">
              <w:rPr>
                <w:b/>
                <w:sz w:val="20"/>
                <w:szCs w:val="20"/>
              </w:rPr>
              <w:t xml:space="preserve">Author &amp; year 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0795F44" w14:textId="77777777" w:rsidR="009E3D78" w:rsidRPr="00FA5E1F" w:rsidRDefault="009E3D78" w:rsidP="00B1451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</w:t>
            </w:r>
            <w:r w:rsidRPr="001F6450">
              <w:rPr>
                <w:b/>
                <w:sz w:val="20"/>
                <w:szCs w:val="20"/>
              </w:rPr>
              <w:t>mpirical sources used to inform parameters</w:t>
            </w: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6B487C9B" w14:textId="77777777" w:rsidR="009E3D78" w:rsidRPr="00FA5E1F" w:rsidRDefault="009E3D78" w:rsidP="00B1451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quations and justification provide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6E13C65" w14:textId="77777777" w:rsidR="009E3D78" w:rsidRPr="00FA5E1F" w:rsidRDefault="009E3D78" w:rsidP="00B1451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ustification for assumptions provide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9D6D2B9" w14:textId="77777777" w:rsidR="009E3D78" w:rsidRPr="00FA5E1F" w:rsidRDefault="009E3D78" w:rsidP="006662E1">
            <w:pPr>
              <w:spacing w:after="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ibration conducted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15EC97D" w14:textId="77777777" w:rsidR="009E3D78" w:rsidRPr="00FA5E1F" w:rsidRDefault="009E3D78" w:rsidP="00B1451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ation conducte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C64A8CA" w14:textId="77777777" w:rsidR="009E3D78" w:rsidRPr="00FA5E1F" w:rsidRDefault="009E3D78" w:rsidP="00B1451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 or uncertainty analysis</w:t>
            </w:r>
          </w:p>
        </w:tc>
      </w:tr>
      <w:tr w:rsidR="009E3D78" w:rsidRPr="00385453" w14:paraId="7B3AC246" w14:textId="77777777" w:rsidTr="006662E1">
        <w:trPr>
          <w:jc w:val="center"/>
        </w:trPr>
        <w:tc>
          <w:tcPr>
            <w:tcW w:w="496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3DCF27EA" w14:textId="77777777" w:rsidR="009E3D78" w:rsidRPr="00385453" w:rsidRDefault="009E3D78" w:rsidP="00B1451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4F3B0630" w14:textId="75230BDC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rFonts w:cstheme="minorHAnsi"/>
                <w:sz w:val="18"/>
                <w:szCs w:val="18"/>
              </w:rPr>
              <w:t>Lemoine et al. (2016)</w:t>
            </w:r>
          </w:p>
        </w:tc>
        <w:tc>
          <w:tcPr>
            <w:tcW w:w="2127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26693289" w14:textId="77777777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sz w:val="18"/>
                <w:szCs w:val="18"/>
              </w:rPr>
              <w:t>Yes, for all parameters</w:t>
            </w:r>
          </w:p>
        </w:tc>
        <w:tc>
          <w:tcPr>
            <w:tcW w:w="2011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2CC4761B" w14:textId="77777777" w:rsidR="009E3D78" w:rsidRPr="00265E84" w:rsidRDefault="009E3D78" w:rsidP="00B14517">
            <w:pPr>
              <w:rPr>
                <w:sz w:val="18"/>
                <w:szCs w:val="18"/>
              </w:rPr>
            </w:pPr>
            <w:r w:rsidRPr="00265E84">
              <w:rPr>
                <w:rFonts w:ascii="Calibri" w:hAnsi="Calibri" w:cs="Calibri"/>
                <w:sz w:val="18"/>
                <w:szCs w:val="18"/>
              </w:rPr>
              <w:t>Yes,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justification</w:t>
            </w:r>
            <w:r w:rsidRPr="00265E84">
              <w:rPr>
                <w:rFonts w:ascii="Calibri" w:hAnsi="Calibri" w:cs="Calibri"/>
                <w:sz w:val="18"/>
                <w:szCs w:val="18"/>
              </w:rPr>
              <w:t xml:space="preserve"> for some</w:t>
            </w:r>
          </w:p>
        </w:tc>
        <w:tc>
          <w:tcPr>
            <w:tcW w:w="2126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07F3B677" w14:textId="77777777" w:rsidR="009E3D78" w:rsidRPr="008536B5" w:rsidRDefault="009E3D78" w:rsidP="00B14517">
            <w:pPr>
              <w:rPr>
                <w:sz w:val="18"/>
                <w:szCs w:val="18"/>
              </w:rPr>
            </w:pPr>
            <w:r w:rsidRPr="008536B5">
              <w:rPr>
                <w:rFonts w:ascii="Calibri" w:hAnsi="Calibri" w:cs="Calibri"/>
                <w:sz w:val="18"/>
                <w:szCs w:val="18"/>
              </w:rPr>
              <w:t>Yes, one or few mentioned in passing</w:t>
            </w:r>
          </w:p>
        </w:tc>
        <w:tc>
          <w:tcPr>
            <w:tcW w:w="1417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2BAB9FBD" w14:textId="77777777" w:rsidR="009E3D78" w:rsidRPr="00417245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, b</w:t>
            </w:r>
            <w:r w:rsidRPr="00417245">
              <w:rPr>
                <w:rFonts w:ascii="Calibri" w:hAnsi="Calibri" w:cs="Calibri"/>
                <w:sz w:val="18"/>
                <w:szCs w:val="18"/>
              </w:rPr>
              <w:t>est-fit calibration</w:t>
            </w:r>
          </w:p>
        </w:tc>
        <w:tc>
          <w:tcPr>
            <w:tcW w:w="2127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721BEB73" w14:textId="77777777" w:rsidR="009E3D78" w:rsidRPr="00F47B00" w:rsidRDefault="009E3D78" w:rsidP="006662E1">
            <w:pPr>
              <w:spacing w:after="12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, q</w:t>
            </w:r>
            <w:r w:rsidRPr="00F47B00">
              <w:rPr>
                <w:rFonts w:ascii="Calibri" w:hAnsi="Calibri" w:cs="Calibri"/>
                <w:sz w:val="18"/>
                <w:szCs w:val="18"/>
              </w:rPr>
              <w:t>ualitative comparison between output and data/empirical patterns</w:t>
            </w:r>
          </w:p>
        </w:tc>
        <w:tc>
          <w:tcPr>
            <w:tcW w:w="2126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34249A28" w14:textId="77777777" w:rsidR="009E3D78" w:rsidRPr="00FA143A" w:rsidRDefault="009E3D78" w:rsidP="00B14517">
            <w:pPr>
              <w:rPr>
                <w:sz w:val="18"/>
                <w:szCs w:val="18"/>
              </w:rPr>
            </w:pPr>
            <w:r w:rsidRPr="00FA143A">
              <w:rPr>
                <w:rFonts w:ascii="Calibri" w:hAnsi="Calibri" w:cs="Calibri"/>
                <w:sz w:val="18"/>
                <w:szCs w:val="18"/>
              </w:rPr>
              <w:t>Only sensitivity</w:t>
            </w:r>
          </w:p>
        </w:tc>
      </w:tr>
      <w:tr w:rsidR="009E3D78" w:rsidRPr="00385453" w14:paraId="57BB634E" w14:textId="77777777" w:rsidTr="006662E1">
        <w:trPr>
          <w:jc w:val="center"/>
        </w:trPr>
        <w:tc>
          <w:tcPr>
            <w:tcW w:w="49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83BFE27" w14:textId="77777777" w:rsidR="009E3D78" w:rsidRPr="00385453" w:rsidRDefault="009E3D78" w:rsidP="00B1451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091E86C" w14:textId="5893AB41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rFonts w:cstheme="minorHAnsi"/>
                <w:sz w:val="18"/>
                <w:szCs w:val="18"/>
              </w:rPr>
              <w:t>Macmillan et al. (2014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88E514D" w14:textId="77777777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sz w:val="18"/>
                <w:szCs w:val="18"/>
              </w:rPr>
              <w:t>Yes, for all parameters</w:t>
            </w:r>
          </w:p>
        </w:tc>
        <w:tc>
          <w:tcPr>
            <w:tcW w:w="20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6D1B72F" w14:textId="77777777" w:rsidR="009E3D78" w:rsidRPr="00265E84" w:rsidRDefault="009E3D78" w:rsidP="00B14517">
            <w:pPr>
              <w:rPr>
                <w:sz w:val="18"/>
                <w:szCs w:val="18"/>
              </w:rPr>
            </w:pPr>
            <w:r w:rsidRPr="00265E84">
              <w:rPr>
                <w:rFonts w:ascii="Calibri" w:hAnsi="Calibri" w:cs="Calibri"/>
                <w:sz w:val="18"/>
                <w:szCs w:val="18"/>
              </w:rPr>
              <w:t xml:space="preserve">Yes, </w:t>
            </w:r>
            <w:r>
              <w:rPr>
                <w:rFonts w:ascii="Calibri" w:hAnsi="Calibri" w:cs="Calibri"/>
                <w:sz w:val="18"/>
                <w:szCs w:val="18"/>
              </w:rPr>
              <w:t>justification</w:t>
            </w:r>
            <w:r w:rsidRPr="00265E84">
              <w:rPr>
                <w:rFonts w:ascii="Calibri" w:hAnsi="Calibri" w:cs="Calibri"/>
                <w:sz w:val="18"/>
                <w:szCs w:val="18"/>
              </w:rPr>
              <w:t xml:space="preserve"> for some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66D7977" w14:textId="77777777" w:rsidR="009E3D78" w:rsidRPr="008536B5" w:rsidRDefault="009E3D78" w:rsidP="00B14517">
            <w:pPr>
              <w:rPr>
                <w:sz w:val="18"/>
                <w:szCs w:val="18"/>
              </w:rPr>
            </w:pPr>
            <w:r w:rsidRPr="008536B5">
              <w:rPr>
                <w:rFonts w:ascii="Calibri" w:hAnsi="Calibri" w:cs="Calibri"/>
                <w:sz w:val="18"/>
                <w:szCs w:val="18"/>
              </w:rPr>
              <w:t>Yes, all or most assumptions made explicit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0D99994" w14:textId="77777777" w:rsidR="009E3D78" w:rsidRPr="00417245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, m</w:t>
            </w:r>
            <w:r w:rsidRPr="00417245">
              <w:rPr>
                <w:rFonts w:ascii="Calibri" w:hAnsi="Calibri" w:cs="Calibri"/>
                <w:sz w:val="18"/>
                <w:szCs w:val="18"/>
              </w:rPr>
              <w:t>ultipl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methods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6E5AA51" w14:textId="77777777" w:rsidR="009E3D78" w:rsidRPr="00F47B00" w:rsidRDefault="009E3D78" w:rsidP="006662E1">
            <w:pPr>
              <w:spacing w:after="12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Yes, qualitative and quantitative </w:t>
            </w:r>
            <w:r w:rsidRPr="00F47B00">
              <w:rPr>
                <w:rFonts w:ascii="Calibri" w:hAnsi="Calibri" w:cs="Calibri"/>
                <w:sz w:val="18"/>
                <w:szCs w:val="18"/>
              </w:rPr>
              <w:t>comparison between output and data/empirical patterns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3C3C077" w14:textId="77777777" w:rsidR="009E3D78" w:rsidRPr="00FA143A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</w:t>
            </w:r>
            <w:r w:rsidRPr="00FA143A">
              <w:rPr>
                <w:rFonts w:ascii="Calibri" w:hAnsi="Calibri" w:cs="Calibri"/>
                <w:sz w:val="18"/>
                <w:szCs w:val="18"/>
              </w:rPr>
              <w:t>oth</w:t>
            </w:r>
          </w:p>
        </w:tc>
      </w:tr>
      <w:tr w:rsidR="009E3D78" w:rsidRPr="00385453" w14:paraId="660FD9D3" w14:textId="77777777" w:rsidTr="006662E1">
        <w:trPr>
          <w:jc w:val="center"/>
        </w:trPr>
        <w:tc>
          <w:tcPr>
            <w:tcW w:w="49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ADD8B84" w14:textId="77777777" w:rsidR="009E3D78" w:rsidRPr="00385453" w:rsidRDefault="009E3D78" w:rsidP="00B1451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03E1B2C" w14:textId="6B8CECCE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rFonts w:cstheme="minorHAnsi"/>
                <w:sz w:val="18"/>
                <w:szCs w:val="18"/>
              </w:rPr>
              <w:t>McDonnell &amp; Zellner (2011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9A5471E" w14:textId="77777777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sz w:val="18"/>
                <w:szCs w:val="18"/>
              </w:rPr>
              <w:t>Yes, for some parameters</w:t>
            </w:r>
          </w:p>
        </w:tc>
        <w:tc>
          <w:tcPr>
            <w:tcW w:w="20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4A62576" w14:textId="77777777" w:rsidR="009E3D78" w:rsidRPr="00265E84" w:rsidRDefault="009E3D78" w:rsidP="00B14517">
            <w:pPr>
              <w:rPr>
                <w:sz w:val="18"/>
                <w:szCs w:val="18"/>
              </w:rPr>
            </w:pPr>
            <w:r w:rsidRPr="00265E84">
              <w:rPr>
                <w:rFonts w:ascii="Calibri" w:hAnsi="Calibri" w:cs="Calibri"/>
                <w:sz w:val="18"/>
                <w:szCs w:val="18"/>
              </w:rPr>
              <w:t> </w:t>
            </w: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4F7F85B" w14:textId="77777777" w:rsidR="009E3D78" w:rsidRPr="008536B5" w:rsidRDefault="009E3D78" w:rsidP="00B14517">
            <w:pPr>
              <w:rPr>
                <w:sz w:val="18"/>
                <w:szCs w:val="18"/>
              </w:rPr>
            </w:pPr>
            <w:r w:rsidRPr="008536B5">
              <w:rPr>
                <w:rFonts w:ascii="Calibri" w:hAnsi="Calibri" w:cs="Calibri"/>
                <w:sz w:val="18"/>
                <w:szCs w:val="18"/>
              </w:rPr>
              <w:t>Yes, all or most assumptions made explicit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7FFA8C2" w14:textId="77777777" w:rsidR="009E3D78" w:rsidRPr="00417245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5F9CAF5" w14:textId="77777777" w:rsidR="009E3D78" w:rsidRPr="00F47B00" w:rsidRDefault="009E3D78" w:rsidP="006662E1">
            <w:pPr>
              <w:spacing w:after="12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Yes, qualitative and quantitative </w:t>
            </w:r>
            <w:r w:rsidRPr="00F47B00">
              <w:rPr>
                <w:rFonts w:ascii="Calibri" w:hAnsi="Calibri" w:cs="Calibri"/>
                <w:sz w:val="18"/>
                <w:szCs w:val="18"/>
              </w:rPr>
              <w:t>comparison between output and data/empirical patterns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AEBE07D" w14:textId="77777777" w:rsidR="009E3D78" w:rsidRPr="00FA143A" w:rsidRDefault="009E3D78" w:rsidP="00B14517">
            <w:pPr>
              <w:rPr>
                <w:sz w:val="18"/>
                <w:szCs w:val="18"/>
              </w:rPr>
            </w:pPr>
            <w:r w:rsidRPr="00FA143A">
              <w:rPr>
                <w:rFonts w:ascii="Calibri" w:hAnsi="Calibri" w:cs="Calibri"/>
                <w:sz w:val="18"/>
                <w:szCs w:val="18"/>
              </w:rPr>
              <w:t>Only sensitivity</w:t>
            </w:r>
          </w:p>
        </w:tc>
      </w:tr>
      <w:tr w:rsidR="009E3D78" w:rsidRPr="00385453" w14:paraId="74C1FB1C" w14:textId="77777777" w:rsidTr="006662E1">
        <w:trPr>
          <w:jc w:val="center"/>
        </w:trPr>
        <w:tc>
          <w:tcPr>
            <w:tcW w:w="49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9245942" w14:textId="77777777" w:rsidR="009E3D78" w:rsidRPr="00385453" w:rsidRDefault="009E3D78" w:rsidP="00B1451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280F824" w14:textId="05E4CA36" w:rsidR="009E3D78" w:rsidRPr="00385453" w:rsidRDefault="009E3D78" w:rsidP="00B14517">
            <w:pPr>
              <w:rPr>
                <w:sz w:val="18"/>
                <w:szCs w:val="18"/>
              </w:rPr>
            </w:pPr>
            <w:proofErr w:type="spellStart"/>
            <w:r w:rsidRPr="00385453">
              <w:rPr>
                <w:rFonts w:cstheme="minorHAnsi"/>
                <w:sz w:val="18"/>
                <w:szCs w:val="18"/>
              </w:rPr>
              <w:t>Okushima</w:t>
            </w:r>
            <w:proofErr w:type="spellEnd"/>
            <w:r w:rsidRPr="00385453">
              <w:rPr>
                <w:rFonts w:cstheme="minorHAnsi"/>
                <w:sz w:val="18"/>
                <w:szCs w:val="18"/>
              </w:rPr>
              <w:t xml:space="preserve"> &amp; Akiyama (2011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8BC5BA3" w14:textId="77777777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sz w:val="18"/>
                <w:szCs w:val="18"/>
              </w:rPr>
              <w:t>Yes, for some parameters</w:t>
            </w:r>
          </w:p>
        </w:tc>
        <w:tc>
          <w:tcPr>
            <w:tcW w:w="20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D145EE6" w14:textId="77777777" w:rsidR="009E3D78" w:rsidRPr="00265E84" w:rsidRDefault="009E3D78" w:rsidP="00B14517">
            <w:pPr>
              <w:rPr>
                <w:sz w:val="18"/>
                <w:szCs w:val="18"/>
              </w:rPr>
            </w:pPr>
            <w:r w:rsidRPr="00265E84">
              <w:rPr>
                <w:rFonts w:ascii="Calibri" w:hAnsi="Calibri" w:cs="Calibri"/>
                <w:sz w:val="18"/>
                <w:szCs w:val="18"/>
              </w:rPr>
              <w:t xml:space="preserve">Yes, </w:t>
            </w:r>
            <w:r>
              <w:rPr>
                <w:rFonts w:ascii="Calibri" w:hAnsi="Calibri" w:cs="Calibri"/>
                <w:sz w:val="18"/>
                <w:szCs w:val="18"/>
              </w:rPr>
              <w:t>justification</w:t>
            </w:r>
            <w:r w:rsidRPr="00265E84">
              <w:rPr>
                <w:rFonts w:ascii="Calibri" w:hAnsi="Calibri" w:cs="Calibri"/>
                <w:sz w:val="18"/>
                <w:szCs w:val="18"/>
              </w:rPr>
              <w:t xml:space="preserve"> for all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1895980" w14:textId="77777777" w:rsidR="009E3D78" w:rsidRPr="008536B5" w:rsidRDefault="009E3D78" w:rsidP="006662E1">
            <w:pPr>
              <w:spacing w:after="120"/>
              <w:rPr>
                <w:sz w:val="18"/>
                <w:szCs w:val="18"/>
              </w:rPr>
            </w:pPr>
            <w:r w:rsidRPr="008536B5">
              <w:rPr>
                <w:rFonts w:ascii="Calibri" w:hAnsi="Calibri" w:cs="Calibri"/>
                <w:sz w:val="18"/>
                <w:szCs w:val="18"/>
              </w:rPr>
              <w:t>Yes, all or most assumptions made explicit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D3B42F8" w14:textId="77777777" w:rsidR="009E3D78" w:rsidRPr="00417245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584D1CD" w14:textId="77777777" w:rsidR="009E3D78" w:rsidRPr="00F47B00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371832C" w14:textId="77777777" w:rsidR="009E3D78" w:rsidRPr="00FA143A" w:rsidRDefault="009E3D78" w:rsidP="00B14517">
            <w:pPr>
              <w:rPr>
                <w:sz w:val="18"/>
                <w:szCs w:val="18"/>
              </w:rPr>
            </w:pPr>
            <w:r w:rsidRPr="00FA143A">
              <w:rPr>
                <w:rFonts w:ascii="Calibri" w:hAnsi="Calibri" w:cs="Calibri"/>
                <w:sz w:val="18"/>
                <w:szCs w:val="18"/>
              </w:rPr>
              <w:t>Only sensitivity</w:t>
            </w:r>
          </w:p>
        </w:tc>
      </w:tr>
      <w:tr w:rsidR="009E3D78" w:rsidRPr="00385453" w14:paraId="18EE197B" w14:textId="77777777" w:rsidTr="006662E1">
        <w:trPr>
          <w:jc w:val="center"/>
        </w:trPr>
        <w:tc>
          <w:tcPr>
            <w:tcW w:w="49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0CB4FFD" w14:textId="77777777" w:rsidR="009E3D78" w:rsidRPr="00385453" w:rsidRDefault="009E3D78" w:rsidP="00B1451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2C88FA1" w14:textId="04441EC6" w:rsidR="009E3D78" w:rsidRPr="00385453" w:rsidRDefault="00BF2AE1" w:rsidP="00B14517">
            <w:pPr>
              <w:rPr>
                <w:sz w:val="18"/>
                <w:szCs w:val="18"/>
              </w:rPr>
            </w:pPr>
            <w:proofErr w:type="spellStart"/>
            <w:r w:rsidRPr="00385453">
              <w:rPr>
                <w:rFonts w:cstheme="minorHAnsi"/>
                <w:sz w:val="18"/>
                <w:szCs w:val="18"/>
              </w:rPr>
              <w:t>Okushima</w:t>
            </w:r>
            <w:proofErr w:type="spellEnd"/>
            <w:r w:rsidRPr="00385453">
              <w:rPr>
                <w:rFonts w:cstheme="minorHAnsi"/>
                <w:sz w:val="18"/>
                <w:szCs w:val="18"/>
              </w:rPr>
              <w:t xml:space="preserve"> (</w:t>
            </w:r>
            <w:r w:rsidR="009E3D78" w:rsidRPr="00385453">
              <w:rPr>
                <w:rFonts w:cstheme="minorHAnsi"/>
                <w:sz w:val="18"/>
                <w:szCs w:val="18"/>
              </w:rPr>
              <w:t>2015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33ACA7D" w14:textId="77777777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sz w:val="18"/>
                <w:szCs w:val="18"/>
              </w:rPr>
              <w:t>Yes,</w:t>
            </w:r>
            <w:bookmarkStart w:id="0" w:name="_GoBack"/>
            <w:bookmarkEnd w:id="0"/>
            <w:r w:rsidRPr="00385453">
              <w:rPr>
                <w:sz w:val="18"/>
                <w:szCs w:val="18"/>
              </w:rPr>
              <w:t xml:space="preserve"> for all parameters</w:t>
            </w:r>
          </w:p>
        </w:tc>
        <w:tc>
          <w:tcPr>
            <w:tcW w:w="20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176DD54" w14:textId="77777777" w:rsidR="009E3D78" w:rsidRPr="00265E84" w:rsidRDefault="009E3D78" w:rsidP="00B14517">
            <w:pPr>
              <w:rPr>
                <w:sz w:val="18"/>
                <w:szCs w:val="18"/>
              </w:rPr>
            </w:pPr>
            <w:r w:rsidRPr="00265E84">
              <w:rPr>
                <w:rFonts w:ascii="Calibri" w:hAnsi="Calibri" w:cs="Calibri"/>
                <w:sz w:val="18"/>
                <w:szCs w:val="18"/>
              </w:rPr>
              <w:t xml:space="preserve">Yes, </w:t>
            </w:r>
            <w:r>
              <w:rPr>
                <w:rFonts w:ascii="Calibri" w:hAnsi="Calibri" w:cs="Calibri"/>
                <w:sz w:val="18"/>
                <w:szCs w:val="18"/>
              </w:rPr>
              <w:t>justification</w:t>
            </w:r>
            <w:r w:rsidRPr="00265E84">
              <w:rPr>
                <w:rFonts w:ascii="Calibri" w:hAnsi="Calibri" w:cs="Calibri"/>
                <w:sz w:val="18"/>
                <w:szCs w:val="18"/>
              </w:rPr>
              <w:t xml:space="preserve"> for all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81590AC" w14:textId="77777777" w:rsidR="009E3D78" w:rsidRPr="008536B5" w:rsidRDefault="009E3D78" w:rsidP="006662E1">
            <w:pPr>
              <w:spacing w:after="120"/>
              <w:rPr>
                <w:sz w:val="18"/>
                <w:szCs w:val="18"/>
              </w:rPr>
            </w:pPr>
            <w:r w:rsidRPr="008536B5">
              <w:rPr>
                <w:rFonts w:ascii="Calibri" w:hAnsi="Calibri" w:cs="Calibri"/>
                <w:sz w:val="18"/>
                <w:szCs w:val="18"/>
              </w:rPr>
              <w:t>Yes, all or most assumptions made explicit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E5BE6F3" w14:textId="77777777" w:rsidR="009E3D78" w:rsidRPr="00417245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t required (data for all parameters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6B7E886" w14:textId="77777777" w:rsidR="009E3D78" w:rsidRPr="00F47B00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860140C" w14:textId="77777777" w:rsidR="009E3D78" w:rsidRPr="00FA143A" w:rsidRDefault="009E3D78" w:rsidP="00B14517">
            <w:pPr>
              <w:rPr>
                <w:sz w:val="18"/>
                <w:szCs w:val="18"/>
              </w:rPr>
            </w:pPr>
            <w:r w:rsidRPr="00FA143A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</w:tr>
      <w:tr w:rsidR="009E3D78" w:rsidRPr="00385453" w14:paraId="6D3F0965" w14:textId="77777777" w:rsidTr="006662E1">
        <w:trPr>
          <w:jc w:val="center"/>
        </w:trPr>
        <w:tc>
          <w:tcPr>
            <w:tcW w:w="49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15446C0" w14:textId="77777777" w:rsidR="009E3D78" w:rsidRPr="00385453" w:rsidRDefault="009E3D78" w:rsidP="00B1451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92AD6AB" w14:textId="396847DA" w:rsidR="009E3D78" w:rsidRPr="00385453" w:rsidRDefault="00BF2AE1" w:rsidP="00B14517">
            <w:pPr>
              <w:rPr>
                <w:sz w:val="18"/>
                <w:szCs w:val="18"/>
              </w:rPr>
            </w:pPr>
            <w:proofErr w:type="spellStart"/>
            <w:r w:rsidRPr="00385453">
              <w:rPr>
                <w:rFonts w:cstheme="minorHAnsi"/>
                <w:sz w:val="18"/>
                <w:szCs w:val="18"/>
              </w:rPr>
              <w:t>Okushima</w:t>
            </w:r>
            <w:proofErr w:type="spellEnd"/>
            <w:r w:rsidRPr="00385453">
              <w:rPr>
                <w:rFonts w:cstheme="minorHAnsi"/>
                <w:sz w:val="18"/>
                <w:szCs w:val="18"/>
              </w:rPr>
              <w:t xml:space="preserve"> (</w:t>
            </w:r>
            <w:r w:rsidR="009E3D78" w:rsidRPr="00385453">
              <w:rPr>
                <w:rFonts w:cstheme="minorHAnsi"/>
                <w:sz w:val="18"/>
                <w:szCs w:val="18"/>
              </w:rPr>
              <w:t>2016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B7A2A54" w14:textId="77777777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sz w:val="18"/>
                <w:szCs w:val="18"/>
              </w:rPr>
              <w:t>Yes, for all parameters</w:t>
            </w:r>
          </w:p>
        </w:tc>
        <w:tc>
          <w:tcPr>
            <w:tcW w:w="20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8B68D14" w14:textId="77777777" w:rsidR="009E3D78" w:rsidRPr="00265E84" w:rsidRDefault="009E3D78" w:rsidP="00B14517">
            <w:pPr>
              <w:rPr>
                <w:sz w:val="18"/>
                <w:szCs w:val="18"/>
              </w:rPr>
            </w:pPr>
            <w:r w:rsidRPr="00265E84">
              <w:rPr>
                <w:rFonts w:ascii="Calibri" w:hAnsi="Calibri" w:cs="Calibri"/>
                <w:sz w:val="18"/>
                <w:szCs w:val="18"/>
              </w:rPr>
              <w:t xml:space="preserve">Yes, </w:t>
            </w:r>
            <w:r>
              <w:rPr>
                <w:rFonts w:ascii="Calibri" w:hAnsi="Calibri" w:cs="Calibri"/>
                <w:sz w:val="18"/>
                <w:szCs w:val="18"/>
              </w:rPr>
              <w:t>justification</w:t>
            </w:r>
            <w:r w:rsidRPr="00265E84">
              <w:rPr>
                <w:rFonts w:ascii="Calibri" w:hAnsi="Calibri" w:cs="Calibri"/>
                <w:sz w:val="18"/>
                <w:szCs w:val="18"/>
              </w:rPr>
              <w:t xml:space="preserve"> for all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E4F0F12" w14:textId="77777777" w:rsidR="009E3D78" w:rsidRPr="008536B5" w:rsidRDefault="009E3D78" w:rsidP="006662E1">
            <w:pPr>
              <w:spacing w:after="120"/>
              <w:rPr>
                <w:sz w:val="18"/>
                <w:szCs w:val="18"/>
              </w:rPr>
            </w:pPr>
            <w:r w:rsidRPr="008536B5">
              <w:rPr>
                <w:rFonts w:ascii="Calibri" w:hAnsi="Calibri" w:cs="Calibri"/>
                <w:sz w:val="18"/>
                <w:szCs w:val="18"/>
              </w:rPr>
              <w:t>Yes, all or most assumptions made explicit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A01FCC1" w14:textId="77777777" w:rsidR="009E3D78" w:rsidRPr="00417245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t required (data for all parameters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94A6270" w14:textId="77777777" w:rsidR="009E3D78" w:rsidRPr="00F47B00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5AF32DC" w14:textId="77777777" w:rsidR="009E3D78" w:rsidRPr="00FA143A" w:rsidRDefault="009E3D78" w:rsidP="00B14517">
            <w:pPr>
              <w:rPr>
                <w:sz w:val="18"/>
                <w:szCs w:val="18"/>
              </w:rPr>
            </w:pPr>
            <w:r w:rsidRPr="00FA143A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</w:tr>
      <w:tr w:rsidR="009E3D78" w:rsidRPr="008536B5" w14:paraId="2D0ED46D" w14:textId="77777777" w:rsidTr="006662E1">
        <w:trPr>
          <w:jc w:val="center"/>
        </w:trPr>
        <w:tc>
          <w:tcPr>
            <w:tcW w:w="49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65861FA" w14:textId="77777777" w:rsidR="009E3D78" w:rsidRPr="00385453" w:rsidRDefault="009E3D78" w:rsidP="00B14517">
            <w:pPr>
              <w:rPr>
                <w:rFonts w:cstheme="minorHAnsi"/>
                <w:sz w:val="18"/>
                <w:szCs w:val="18"/>
                <w:lang w:val="es-419"/>
              </w:rPr>
            </w:pPr>
            <w:r>
              <w:rPr>
                <w:rFonts w:cstheme="minorHAnsi"/>
                <w:sz w:val="18"/>
                <w:szCs w:val="18"/>
                <w:lang w:val="es-419"/>
              </w:rPr>
              <w:t>36</w:t>
            </w: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7B37815" w14:textId="3C110B28" w:rsidR="009E3D78" w:rsidRPr="00385453" w:rsidRDefault="009E3D78" w:rsidP="00B14517">
            <w:pPr>
              <w:rPr>
                <w:sz w:val="18"/>
                <w:szCs w:val="18"/>
                <w:lang w:val="es-419"/>
              </w:rPr>
            </w:pPr>
            <w:r w:rsidRPr="00385453">
              <w:rPr>
                <w:rFonts w:cstheme="minorHAnsi"/>
                <w:sz w:val="18"/>
                <w:szCs w:val="18"/>
                <w:lang w:val="es-419"/>
              </w:rPr>
              <w:t>Yang &amp; Diez-Roux (2013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B128350" w14:textId="77777777" w:rsidR="009E3D78" w:rsidRPr="00385453" w:rsidRDefault="009E3D78" w:rsidP="00B14517">
            <w:pPr>
              <w:rPr>
                <w:sz w:val="18"/>
                <w:szCs w:val="18"/>
                <w:lang w:val="es-419"/>
              </w:rPr>
            </w:pPr>
            <w:r w:rsidRPr="00385453">
              <w:rPr>
                <w:sz w:val="18"/>
                <w:szCs w:val="18"/>
              </w:rPr>
              <w:t>Yes, for some parameters</w:t>
            </w:r>
          </w:p>
        </w:tc>
        <w:tc>
          <w:tcPr>
            <w:tcW w:w="20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0446B0F" w14:textId="77777777" w:rsidR="009E3D78" w:rsidRPr="00265E84" w:rsidRDefault="009E3D78" w:rsidP="00B14517">
            <w:pPr>
              <w:rPr>
                <w:sz w:val="18"/>
                <w:szCs w:val="18"/>
                <w:lang w:val="es-419"/>
              </w:rPr>
            </w:pPr>
            <w:r w:rsidRPr="00265E84">
              <w:rPr>
                <w:rFonts w:ascii="Calibri" w:hAnsi="Calibri" w:cs="Calibri"/>
                <w:sz w:val="18"/>
                <w:szCs w:val="18"/>
              </w:rPr>
              <w:t xml:space="preserve">Yes, </w:t>
            </w:r>
            <w:r>
              <w:rPr>
                <w:rFonts w:ascii="Calibri" w:hAnsi="Calibri" w:cs="Calibri"/>
                <w:sz w:val="18"/>
                <w:szCs w:val="18"/>
              </w:rPr>
              <w:t>justification</w:t>
            </w:r>
            <w:r w:rsidRPr="00265E84">
              <w:rPr>
                <w:rFonts w:ascii="Calibri" w:hAnsi="Calibri" w:cs="Calibri"/>
                <w:sz w:val="18"/>
                <w:szCs w:val="18"/>
              </w:rPr>
              <w:t xml:space="preserve"> for all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BCBCD81" w14:textId="77777777" w:rsidR="009E3D78" w:rsidRPr="008536B5" w:rsidRDefault="009E3D78" w:rsidP="006662E1">
            <w:pPr>
              <w:spacing w:after="120"/>
              <w:rPr>
                <w:sz w:val="18"/>
                <w:szCs w:val="18"/>
                <w:lang w:val="en-GB"/>
              </w:rPr>
            </w:pPr>
            <w:r w:rsidRPr="008536B5">
              <w:rPr>
                <w:rFonts w:ascii="Calibri" w:hAnsi="Calibri" w:cs="Calibri"/>
                <w:sz w:val="18"/>
                <w:szCs w:val="18"/>
              </w:rPr>
              <w:t>Yes, all or most assumptions made explicit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497AA67" w14:textId="77777777" w:rsidR="009E3D78" w:rsidRPr="00417245" w:rsidRDefault="009E3D78" w:rsidP="00B14517">
            <w:pPr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, c</w:t>
            </w:r>
            <w:r w:rsidRPr="00417245">
              <w:rPr>
                <w:rFonts w:ascii="Calibri" w:hAnsi="Calibri" w:cs="Calibri"/>
                <w:sz w:val="18"/>
                <w:szCs w:val="18"/>
              </w:rPr>
              <w:t>ategorical calibration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970FFCB" w14:textId="77777777" w:rsidR="009E3D78" w:rsidRPr="00F47B00" w:rsidRDefault="009E3D78" w:rsidP="00B14517">
            <w:pPr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F11E870" w14:textId="77777777" w:rsidR="009E3D78" w:rsidRPr="00FA143A" w:rsidRDefault="009E3D78" w:rsidP="00B14517">
            <w:pPr>
              <w:rPr>
                <w:sz w:val="18"/>
                <w:szCs w:val="18"/>
                <w:lang w:val="en-GB"/>
              </w:rPr>
            </w:pPr>
            <w:r w:rsidRPr="00FA143A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</w:tr>
      <w:tr w:rsidR="009E3D78" w:rsidRPr="00385453" w14:paraId="7DDC5CC7" w14:textId="77777777" w:rsidTr="006662E1">
        <w:trPr>
          <w:jc w:val="center"/>
        </w:trPr>
        <w:tc>
          <w:tcPr>
            <w:tcW w:w="49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CF814DE" w14:textId="77777777" w:rsidR="009E3D78" w:rsidRPr="00385453" w:rsidRDefault="009E3D78" w:rsidP="00B1451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4455620" w14:textId="2D8A6B75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rFonts w:cstheme="minorHAnsi"/>
                <w:sz w:val="18"/>
                <w:szCs w:val="18"/>
              </w:rPr>
              <w:t>Yang et al. (2015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305DC6C" w14:textId="77777777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sz w:val="18"/>
                <w:szCs w:val="18"/>
              </w:rPr>
              <w:t>Yes, for all parameters</w:t>
            </w:r>
          </w:p>
        </w:tc>
        <w:tc>
          <w:tcPr>
            <w:tcW w:w="20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2E5EA10" w14:textId="77777777" w:rsidR="009E3D78" w:rsidRPr="00265E84" w:rsidRDefault="009E3D78" w:rsidP="00B14517">
            <w:pPr>
              <w:rPr>
                <w:sz w:val="18"/>
                <w:szCs w:val="18"/>
              </w:rPr>
            </w:pPr>
            <w:r w:rsidRPr="00265E84">
              <w:rPr>
                <w:rFonts w:ascii="Calibri" w:hAnsi="Calibri" w:cs="Calibri"/>
                <w:sz w:val="18"/>
                <w:szCs w:val="18"/>
              </w:rPr>
              <w:t xml:space="preserve">Yes, </w:t>
            </w:r>
            <w:r>
              <w:rPr>
                <w:rFonts w:ascii="Calibri" w:hAnsi="Calibri" w:cs="Calibri"/>
                <w:sz w:val="18"/>
                <w:szCs w:val="18"/>
              </w:rPr>
              <w:t>justification</w:t>
            </w:r>
            <w:r w:rsidRPr="00265E84">
              <w:rPr>
                <w:rFonts w:ascii="Calibri" w:hAnsi="Calibri" w:cs="Calibri"/>
                <w:sz w:val="18"/>
                <w:szCs w:val="18"/>
              </w:rPr>
              <w:t xml:space="preserve"> for some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9511E96" w14:textId="77777777" w:rsidR="009E3D78" w:rsidRPr="008536B5" w:rsidRDefault="009E3D78" w:rsidP="00B14517">
            <w:pPr>
              <w:rPr>
                <w:sz w:val="18"/>
                <w:szCs w:val="18"/>
              </w:rPr>
            </w:pPr>
            <w:r w:rsidRPr="008536B5">
              <w:rPr>
                <w:rFonts w:ascii="Calibri" w:hAnsi="Calibri" w:cs="Calibri"/>
                <w:sz w:val="18"/>
                <w:szCs w:val="18"/>
              </w:rPr>
              <w:t>Yes, all or most assumptions made explicit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80F31DE" w14:textId="77777777" w:rsidR="009E3D78" w:rsidRPr="00417245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t required (data for all parameters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9F8E62C" w14:textId="77777777" w:rsidR="009E3D78" w:rsidRPr="00F47B00" w:rsidRDefault="009E3D78" w:rsidP="006662E1">
            <w:pPr>
              <w:spacing w:after="12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, q</w:t>
            </w:r>
            <w:r w:rsidRPr="00F47B00">
              <w:rPr>
                <w:rFonts w:ascii="Calibri" w:hAnsi="Calibri" w:cs="Calibri"/>
                <w:sz w:val="18"/>
                <w:szCs w:val="18"/>
              </w:rPr>
              <w:t>ualitative comparison between output and data/empirical patterns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CA2D544" w14:textId="77777777" w:rsidR="009E3D78" w:rsidRPr="00FA143A" w:rsidRDefault="009E3D78" w:rsidP="00B14517">
            <w:pPr>
              <w:rPr>
                <w:sz w:val="18"/>
                <w:szCs w:val="18"/>
              </w:rPr>
            </w:pPr>
            <w:r w:rsidRPr="00FA143A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</w:tr>
      <w:tr w:rsidR="009E3D78" w:rsidRPr="00385453" w14:paraId="5E04282B" w14:textId="77777777" w:rsidTr="006662E1">
        <w:trPr>
          <w:jc w:val="center"/>
        </w:trPr>
        <w:tc>
          <w:tcPr>
            <w:tcW w:w="49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9E03EA6" w14:textId="77777777" w:rsidR="009E3D78" w:rsidRPr="00385453" w:rsidRDefault="009E3D78" w:rsidP="00B1451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AD01F9F" w14:textId="3C3D8298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rFonts w:cstheme="minorHAnsi"/>
                <w:sz w:val="18"/>
                <w:szCs w:val="18"/>
              </w:rPr>
              <w:t>Zellner et al. (2016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D5A153E" w14:textId="77777777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sz w:val="18"/>
                <w:szCs w:val="18"/>
              </w:rPr>
              <w:t>Yes, for all parameters</w:t>
            </w:r>
          </w:p>
        </w:tc>
        <w:tc>
          <w:tcPr>
            <w:tcW w:w="20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3EDB661" w14:textId="77777777" w:rsidR="009E3D78" w:rsidRPr="00265E84" w:rsidRDefault="009E3D78" w:rsidP="00B14517">
            <w:pPr>
              <w:rPr>
                <w:sz w:val="18"/>
                <w:szCs w:val="18"/>
              </w:rPr>
            </w:pPr>
            <w:r w:rsidRPr="00265E84">
              <w:rPr>
                <w:rFonts w:ascii="Calibri" w:hAnsi="Calibri" w:cs="Calibri"/>
                <w:sz w:val="18"/>
                <w:szCs w:val="18"/>
              </w:rPr>
              <w:t xml:space="preserve">Yes, </w:t>
            </w:r>
            <w:r>
              <w:rPr>
                <w:rFonts w:ascii="Calibri" w:hAnsi="Calibri" w:cs="Calibri"/>
                <w:sz w:val="18"/>
                <w:szCs w:val="18"/>
              </w:rPr>
              <w:t>justification</w:t>
            </w:r>
            <w:r w:rsidRPr="00265E84">
              <w:rPr>
                <w:rFonts w:ascii="Calibri" w:hAnsi="Calibri" w:cs="Calibri"/>
                <w:sz w:val="18"/>
                <w:szCs w:val="18"/>
              </w:rPr>
              <w:t xml:space="preserve"> for some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17A6C52" w14:textId="77777777" w:rsidR="009E3D78" w:rsidRPr="008536B5" w:rsidRDefault="009E3D78" w:rsidP="006662E1">
            <w:pPr>
              <w:spacing w:after="120"/>
              <w:rPr>
                <w:sz w:val="18"/>
                <w:szCs w:val="18"/>
              </w:rPr>
            </w:pPr>
            <w:r w:rsidRPr="008536B5">
              <w:rPr>
                <w:rFonts w:ascii="Calibri" w:hAnsi="Calibri" w:cs="Calibri"/>
                <w:sz w:val="18"/>
                <w:szCs w:val="18"/>
              </w:rPr>
              <w:t>Yes, all or most assumptions made explicit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09A71C4" w14:textId="77777777" w:rsidR="009E3D78" w:rsidRPr="00417245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, c</w:t>
            </w:r>
            <w:r w:rsidRPr="00417245">
              <w:rPr>
                <w:rFonts w:ascii="Calibri" w:hAnsi="Calibri" w:cs="Calibri"/>
                <w:sz w:val="18"/>
                <w:szCs w:val="18"/>
              </w:rPr>
              <w:t>ategorical calibration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00B15F0" w14:textId="77777777" w:rsidR="009E3D78" w:rsidRPr="00F47B00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45578B3" w14:textId="77777777" w:rsidR="009E3D78" w:rsidRPr="00FA143A" w:rsidRDefault="009E3D78" w:rsidP="00B14517">
            <w:pPr>
              <w:rPr>
                <w:sz w:val="18"/>
                <w:szCs w:val="18"/>
              </w:rPr>
            </w:pPr>
            <w:r w:rsidRPr="00FA143A">
              <w:rPr>
                <w:rFonts w:ascii="Calibri" w:hAnsi="Calibri" w:cs="Calibri"/>
                <w:sz w:val="18"/>
                <w:szCs w:val="18"/>
              </w:rPr>
              <w:t>Only sensitivity</w:t>
            </w:r>
          </w:p>
        </w:tc>
      </w:tr>
      <w:tr w:rsidR="009E3D78" w:rsidRPr="00385453" w14:paraId="034ADAFF" w14:textId="77777777" w:rsidTr="006662E1">
        <w:trPr>
          <w:jc w:val="center"/>
        </w:trPr>
        <w:tc>
          <w:tcPr>
            <w:tcW w:w="496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6085DBDA" w14:textId="77777777" w:rsidR="009E3D78" w:rsidRPr="00385453" w:rsidRDefault="009E3D78" w:rsidP="00B145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0A50190F" w14:textId="735129F2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rFonts w:ascii="Calibri" w:hAnsi="Calibri" w:cs="Calibri"/>
                <w:sz w:val="18"/>
                <w:szCs w:val="18"/>
              </w:rPr>
              <w:t>Zou et al. (2016)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3DDE0647" w14:textId="77777777" w:rsidR="009E3D78" w:rsidRPr="00385453" w:rsidRDefault="009E3D78" w:rsidP="00B14517">
            <w:pPr>
              <w:rPr>
                <w:sz w:val="18"/>
                <w:szCs w:val="18"/>
              </w:rPr>
            </w:pPr>
            <w:r w:rsidRPr="00385453">
              <w:rPr>
                <w:sz w:val="18"/>
                <w:szCs w:val="18"/>
              </w:rPr>
              <w:t>Yes, for some parameters</w:t>
            </w:r>
          </w:p>
        </w:tc>
        <w:tc>
          <w:tcPr>
            <w:tcW w:w="2011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09A3A39E" w14:textId="77777777" w:rsidR="009E3D78" w:rsidRPr="00265E84" w:rsidRDefault="009E3D78" w:rsidP="00B14517">
            <w:pPr>
              <w:rPr>
                <w:sz w:val="18"/>
                <w:szCs w:val="18"/>
              </w:rPr>
            </w:pPr>
            <w:r w:rsidRPr="00265E84">
              <w:rPr>
                <w:rFonts w:ascii="Calibri" w:hAnsi="Calibri" w:cs="Calibri"/>
                <w:sz w:val="18"/>
                <w:szCs w:val="18"/>
              </w:rPr>
              <w:t xml:space="preserve">Yes, </w:t>
            </w:r>
            <w:r>
              <w:rPr>
                <w:rFonts w:ascii="Calibri" w:hAnsi="Calibri" w:cs="Calibri"/>
                <w:sz w:val="18"/>
                <w:szCs w:val="18"/>
              </w:rPr>
              <w:t>justification</w:t>
            </w:r>
            <w:r w:rsidRPr="00265E84">
              <w:rPr>
                <w:rFonts w:ascii="Calibri" w:hAnsi="Calibri" w:cs="Calibri"/>
                <w:sz w:val="18"/>
                <w:szCs w:val="18"/>
              </w:rPr>
              <w:t xml:space="preserve"> for all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65C8A55C" w14:textId="77777777" w:rsidR="009E3D78" w:rsidRPr="008536B5" w:rsidRDefault="009E3D78" w:rsidP="006662E1">
            <w:pPr>
              <w:spacing w:after="120"/>
              <w:rPr>
                <w:sz w:val="18"/>
                <w:szCs w:val="18"/>
              </w:rPr>
            </w:pPr>
            <w:r w:rsidRPr="008536B5">
              <w:rPr>
                <w:rFonts w:ascii="Calibri" w:hAnsi="Calibri" w:cs="Calibri"/>
                <w:sz w:val="18"/>
                <w:szCs w:val="18"/>
              </w:rPr>
              <w:t>Yes, all or most assumptions made explicit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5D7CA6C4" w14:textId="77777777" w:rsidR="009E3D78" w:rsidRPr="00417245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, c</w:t>
            </w:r>
            <w:r w:rsidRPr="00417245">
              <w:rPr>
                <w:rFonts w:ascii="Calibri" w:hAnsi="Calibri" w:cs="Calibri"/>
                <w:sz w:val="18"/>
                <w:szCs w:val="18"/>
              </w:rPr>
              <w:t>ategorical calibration</w:t>
            </w:r>
          </w:p>
        </w:tc>
        <w:tc>
          <w:tcPr>
            <w:tcW w:w="2127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1216A012" w14:textId="77777777" w:rsidR="009E3D78" w:rsidRPr="00F47B00" w:rsidRDefault="009E3D78" w:rsidP="00B1451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0907977A" w14:textId="77777777" w:rsidR="009E3D78" w:rsidRPr="00FA143A" w:rsidRDefault="009E3D78" w:rsidP="00B14517">
            <w:pPr>
              <w:rPr>
                <w:sz w:val="18"/>
                <w:szCs w:val="18"/>
              </w:rPr>
            </w:pPr>
            <w:r w:rsidRPr="00FA143A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</w:tr>
    </w:tbl>
    <w:p w14:paraId="60D9ED5F" w14:textId="77777777" w:rsidR="009E3D78" w:rsidRDefault="009E3D78" w:rsidP="008F0E82">
      <w:pPr>
        <w:spacing w:after="0" w:line="240" w:lineRule="auto"/>
      </w:pPr>
    </w:p>
    <w:sectPr w:rsidR="009E3D78" w:rsidSect="006662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1710F"/>
    <w:multiLevelType w:val="hybridMultilevel"/>
    <w:tmpl w:val="606C76AC"/>
    <w:lvl w:ilvl="0" w:tplc="26389108">
      <w:start w:val="5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04"/>
    <w:rsid w:val="0000755C"/>
    <w:rsid w:val="000226B7"/>
    <w:rsid w:val="00027933"/>
    <w:rsid w:val="00052CF3"/>
    <w:rsid w:val="0005760F"/>
    <w:rsid w:val="00095B19"/>
    <w:rsid w:val="000E042A"/>
    <w:rsid w:val="000F01D2"/>
    <w:rsid w:val="00120BCF"/>
    <w:rsid w:val="00122FC9"/>
    <w:rsid w:val="001307F3"/>
    <w:rsid w:val="00130D87"/>
    <w:rsid w:val="00193333"/>
    <w:rsid w:val="001A4913"/>
    <w:rsid w:val="001A5553"/>
    <w:rsid w:val="001D6960"/>
    <w:rsid w:val="001E6B50"/>
    <w:rsid w:val="001F6450"/>
    <w:rsid w:val="002060EB"/>
    <w:rsid w:val="002625D6"/>
    <w:rsid w:val="00265E84"/>
    <w:rsid w:val="002834AE"/>
    <w:rsid w:val="00293163"/>
    <w:rsid w:val="002D28F5"/>
    <w:rsid w:val="002E1B51"/>
    <w:rsid w:val="002F3BB4"/>
    <w:rsid w:val="00305AD3"/>
    <w:rsid w:val="003435C9"/>
    <w:rsid w:val="00385453"/>
    <w:rsid w:val="003872F0"/>
    <w:rsid w:val="003A20BB"/>
    <w:rsid w:val="003F0DD3"/>
    <w:rsid w:val="00405E07"/>
    <w:rsid w:val="00417245"/>
    <w:rsid w:val="004306B1"/>
    <w:rsid w:val="00445816"/>
    <w:rsid w:val="00450AF0"/>
    <w:rsid w:val="00487C99"/>
    <w:rsid w:val="00493DBF"/>
    <w:rsid w:val="004E5E6E"/>
    <w:rsid w:val="004F1324"/>
    <w:rsid w:val="0050616C"/>
    <w:rsid w:val="00545D16"/>
    <w:rsid w:val="005516D1"/>
    <w:rsid w:val="00584DDE"/>
    <w:rsid w:val="005A09D6"/>
    <w:rsid w:val="005C6110"/>
    <w:rsid w:val="005D79AC"/>
    <w:rsid w:val="005E0F98"/>
    <w:rsid w:val="00621154"/>
    <w:rsid w:val="006515D1"/>
    <w:rsid w:val="00662CC0"/>
    <w:rsid w:val="0066628E"/>
    <w:rsid w:val="006662E1"/>
    <w:rsid w:val="006B6261"/>
    <w:rsid w:val="006D28B7"/>
    <w:rsid w:val="006D7294"/>
    <w:rsid w:val="006E7F27"/>
    <w:rsid w:val="00702918"/>
    <w:rsid w:val="007072E0"/>
    <w:rsid w:val="007119CC"/>
    <w:rsid w:val="00756A5E"/>
    <w:rsid w:val="007853BD"/>
    <w:rsid w:val="007B17F8"/>
    <w:rsid w:val="008164D6"/>
    <w:rsid w:val="00842245"/>
    <w:rsid w:val="008536B5"/>
    <w:rsid w:val="00872103"/>
    <w:rsid w:val="0088633E"/>
    <w:rsid w:val="008A1302"/>
    <w:rsid w:val="008E1ED7"/>
    <w:rsid w:val="008F0E82"/>
    <w:rsid w:val="009E3D78"/>
    <w:rsid w:val="00A005A0"/>
    <w:rsid w:val="00A819DE"/>
    <w:rsid w:val="00AF3604"/>
    <w:rsid w:val="00B43C29"/>
    <w:rsid w:val="00B52C1A"/>
    <w:rsid w:val="00B82FDA"/>
    <w:rsid w:val="00B87FC8"/>
    <w:rsid w:val="00B97558"/>
    <w:rsid w:val="00BE07A5"/>
    <w:rsid w:val="00BF2AE1"/>
    <w:rsid w:val="00C278AF"/>
    <w:rsid w:val="00C27FD8"/>
    <w:rsid w:val="00C47226"/>
    <w:rsid w:val="00CC347A"/>
    <w:rsid w:val="00CF1071"/>
    <w:rsid w:val="00D03850"/>
    <w:rsid w:val="00D31ADB"/>
    <w:rsid w:val="00D679C3"/>
    <w:rsid w:val="00E57E50"/>
    <w:rsid w:val="00E75D6F"/>
    <w:rsid w:val="00EC3460"/>
    <w:rsid w:val="00ED2D75"/>
    <w:rsid w:val="00ED7C2A"/>
    <w:rsid w:val="00EE1524"/>
    <w:rsid w:val="00EE67A3"/>
    <w:rsid w:val="00EF184E"/>
    <w:rsid w:val="00F0681E"/>
    <w:rsid w:val="00F47B00"/>
    <w:rsid w:val="00F952F4"/>
    <w:rsid w:val="00FA143A"/>
    <w:rsid w:val="00FA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39CD5"/>
  <w15:chartTrackingRefBased/>
  <w15:docId w15:val="{8305D4F3-BE1A-45E6-908E-89CB2370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53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7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Stankov</dc:creator>
  <cp:keywords/>
  <dc:description/>
  <cp:lastModifiedBy>Stankov,Ivana</cp:lastModifiedBy>
  <cp:revision>4</cp:revision>
  <dcterms:created xsi:type="dcterms:W3CDTF">2019-04-15T20:25:00Z</dcterms:created>
  <dcterms:modified xsi:type="dcterms:W3CDTF">2019-06-06T18:43:00Z</dcterms:modified>
</cp:coreProperties>
</file>